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FF4" w:rsidRPr="0004075F" w:rsidRDefault="00DF352C" w:rsidP="00E30FF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407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view guide</w:t>
      </w:r>
      <w:r w:rsidR="00E30FF4" w:rsidRPr="000407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7152"/>
      </w:tblGrid>
      <w:tr w:rsidR="00DF352C" w:rsidRPr="00DF352C" w:rsidTr="00DD150B">
        <w:tc>
          <w:tcPr>
            <w:tcW w:w="2093" w:type="dxa"/>
          </w:tcPr>
          <w:p w:rsidR="00E30FF4" w:rsidRPr="00DF352C" w:rsidRDefault="00E30FF4" w:rsidP="00DD15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7152" w:type="dxa"/>
          </w:tcPr>
          <w:p w:rsidR="00E30FF4" w:rsidRPr="00DF352C" w:rsidRDefault="00E30FF4" w:rsidP="00E30F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eting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in the study purpose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sure completely voluntary and data confidentiality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sure they have the right to withdraw from the study at any time with no prejudice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 privacy</w:t>
            </w:r>
          </w:p>
        </w:tc>
      </w:tr>
      <w:tr w:rsidR="00DF352C" w:rsidRPr="00DF352C" w:rsidTr="00DD150B">
        <w:tc>
          <w:tcPr>
            <w:tcW w:w="2093" w:type="dxa"/>
          </w:tcPr>
          <w:p w:rsidR="00E30FF4" w:rsidRPr="00DF352C" w:rsidRDefault="00E30FF4" w:rsidP="00DD15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ginning </w:t>
            </w:r>
          </w:p>
          <w:p w:rsidR="00E30FF4" w:rsidRPr="00DF352C" w:rsidRDefault="00E30FF4" w:rsidP="00DD15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52" w:type="dxa"/>
          </w:tcPr>
          <w:p w:rsidR="00E30FF4" w:rsidRPr="00DF352C" w:rsidRDefault="00E30FF4" w:rsidP="00DD15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(Open question) 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you share</w:t>
            </w:r>
            <w:r w:rsidRPr="00DF35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hing about your family background such as the monthly income or the living environment?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is your daily life with your children?</w:t>
            </w: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DF352C" w:rsidRPr="00DF352C" w:rsidTr="00DD150B">
        <w:tc>
          <w:tcPr>
            <w:tcW w:w="2093" w:type="dxa"/>
          </w:tcPr>
          <w:p w:rsidR="00E30FF4" w:rsidRPr="00DF352C" w:rsidRDefault="00E30FF4" w:rsidP="00DD15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jor area relevant to the phenomenon under investigation</w:t>
            </w:r>
          </w:p>
          <w:p w:rsidR="00E30FF4" w:rsidRPr="00DF352C" w:rsidRDefault="00E30FF4" w:rsidP="00DD15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52" w:type="dxa"/>
          </w:tcPr>
          <w:p w:rsidR="00E30FF4" w:rsidRPr="00DF352C" w:rsidRDefault="00E30FF4" w:rsidP="00DD150B">
            <w:pPr>
              <w:tabs>
                <w:tab w:val="left" w:pos="115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Perceptions of change in children or family after participating in the musical training </w:t>
            </w:r>
            <w:proofErr w:type="spellStart"/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ramme</w:t>
            </w:r>
            <w:proofErr w:type="spellEnd"/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4"/>
              </w:numPr>
              <w:tabs>
                <w:tab w:val="left" w:pos="115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are your perceptions of music?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4"/>
              </w:numPr>
              <w:tabs>
                <w:tab w:val="left" w:pos="115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you, what is music? Have you learnt music before?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4"/>
              </w:numPr>
              <w:tabs>
                <w:tab w:val="left" w:pos="115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important is music in your life/ for your children?</w:t>
            </w:r>
          </w:p>
          <w:p w:rsidR="00E30FF4" w:rsidRPr="00DF352C" w:rsidRDefault="00E30FF4" w:rsidP="00DD150B">
            <w:pPr>
              <w:tabs>
                <w:tab w:val="left" w:pos="115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rceptions of the importance of the musical training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do you think about the musical training programme?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are your perceptions of musical training?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do you evaluate the usefulness of the musical training?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there any difference/ change you have noticed after your children joining the musical training programme? If yes, what is it? 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the changes affect your /your children’s daily life?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the changes affect the relationship between you and your children?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think you will allow your children to join the musical training in the future? </w:t>
            </w:r>
          </w:p>
        </w:tc>
      </w:tr>
      <w:tr w:rsidR="00DF352C" w:rsidRPr="00DF352C" w:rsidTr="00B167CA">
        <w:trPr>
          <w:trHeight w:val="665"/>
        </w:trPr>
        <w:tc>
          <w:tcPr>
            <w:tcW w:w="2093" w:type="dxa"/>
          </w:tcPr>
          <w:p w:rsidR="00E30FF4" w:rsidRPr="00DF352C" w:rsidRDefault="00E30FF4" w:rsidP="00DD15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nding</w:t>
            </w:r>
          </w:p>
        </w:tc>
        <w:tc>
          <w:tcPr>
            <w:tcW w:w="7152" w:type="dxa"/>
          </w:tcPr>
          <w:p w:rsidR="00E30FF4" w:rsidRPr="00DF352C" w:rsidRDefault="00E30FF4" w:rsidP="00E30FF4">
            <w:pPr>
              <w:pStyle w:val="ListParagraph"/>
              <w:numPr>
                <w:ilvl w:val="0"/>
                <w:numId w:val="1"/>
              </w:numPr>
              <w:tabs>
                <w:tab w:val="left" w:pos="115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ank you for their participation</w:t>
            </w:r>
          </w:p>
          <w:p w:rsidR="00E30FF4" w:rsidRPr="00DF352C" w:rsidRDefault="00E30FF4" w:rsidP="00E30FF4">
            <w:pPr>
              <w:pStyle w:val="ListParagraph"/>
              <w:numPr>
                <w:ilvl w:val="0"/>
                <w:numId w:val="1"/>
              </w:numPr>
              <w:tabs>
                <w:tab w:val="left" w:pos="115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k if they have any questions</w:t>
            </w:r>
          </w:p>
        </w:tc>
      </w:tr>
    </w:tbl>
    <w:p w:rsidR="001746C4" w:rsidRPr="00E30FF4" w:rsidRDefault="001746C4" w:rsidP="00E30FF4"/>
    <w:sectPr w:rsidR="001746C4" w:rsidRPr="00E30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5678F"/>
    <w:multiLevelType w:val="hybridMultilevel"/>
    <w:tmpl w:val="680AB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AA64D8"/>
    <w:multiLevelType w:val="hybridMultilevel"/>
    <w:tmpl w:val="087E1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2E7AC7"/>
    <w:multiLevelType w:val="hybridMultilevel"/>
    <w:tmpl w:val="15BAC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35B77"/>
    <w:multiLevelType w:val="hybridMultilevel"/>
    <w:tmpl w:val="66460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FF4"/>
    <w:rsid w:val="0004075F"/>
    <w:rsid w:val="001746C4"/>
    <w:rsid w:val="00983BDF"/>
    <w:rsid w:val="00B167CA"/>
    <w:rsid w:val="00DF352C"/>
    <w:rsid w:val="00E3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60F4E-C665-4459-AE1D-1DB1DCEE5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FF4"/>
    <w:rPr>
      <w:rFonts w:ascii="Arial" w:eastAsia="Microsoft JhengHe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0FF4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table" w:styleId="TableGrid">
    <w:name w:val="Table Grid"/>
    <w:basedOn w:val="TableNormal"/>
    <w:uiPriority w:val="39"/>
    <w:rsid w:val="00E30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</dc:creator>
  <cp:keywords/>
  <dc:description/>
  <cp:lastModifiedBy>Long</cp:lastModifiedBy>
  <cp:revision>4</cp:revision>
  <dcterms:created xsi:type="dcterms:W3CDTF">2020-06-29T08:06:00Z</dcterms:created>
  <dcterms:modified xsi:type="dcterms:W3CDTF">2020-06-29T09:24:00Z</dcterms:modified>
</cp:coreProperties>
</file>